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Additional file 2 </w:t>
      </w: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(</w:t>
      </w:r>
      <w:bookmarkStart w:id="0" w:name="OLE_LINK2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ode for analyses</w:t>
      </w:r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spacing w:beforeLines="0" w:afterLines="0"/>
        <w:jc w:val="left"/>
        <w:rPr>
          <w:rFonts w:hint="default" w:ascii="Times New Roman" w:hAnsi="Times New Roman" w:eastAsia="MS Sans Serif" w:cs="Times New Roman"/>
          <w:b/>
          <w:color w:val="auto"/>
          <w:sz w:val="20"/>
          <w:szCs w:val="24"/>
          <w:shd w:val="clear" w:color="auto" w:fill="FFFFFF"/>
        </w:rPr>
      </w:pPr>
      <w:r>
        <w:rPr>
          <w:rFonts w:hint="eastAsia" w:ascii="Times New Roman" w:hAnsi="Times New Roman" w:eastAsia="MS Sans Serif" w:cs="Times New Roman"/>
          <w:b/>
          <w:color w:val="auto"/>
          <w:sz w:val="24"/>
          <w:szCs w:val="24"/>
          <w:shd w:val="clear" w:color="auto" w:fill="FFFFFF"/>
          <w:lang w:val="en-US" w:eastAsia="zh-CN"/>
        </w:rPr>
        <w:t>1.</w:t>
      </w:r>
      <w:r>
        <w:rPr>
          <w:rFonts w:hint="default" w:ascii="Times New Roman" w:hAnsi="Times New Roman" w:eastAsia="MS Sans Serif" w:cs="Times New Roman"/>
          <w:b/>
          <w:color w:val="auto"/>
          <w:sz w:val="24"/>
          <w:szCs w:val="24"/>
          <w:shd w:val="clear" w:color="auto" w:fill="FFFFFF"/>
        </w:rPr>
        <w:t xml:space="preserve">Multivariable logistic regression </w:t>
      </w:r>
      <w:r>
        <w:rPr>
          <w:rFonts w:hint="eastAsia" w:ascii="Times New Roman" w:hAnsi="Times New Roman" w:eastAsia="MS Sans Serif" w:cs="Times New Roman"/>
          <w:b/>
          <w:color w:val="auto"/>
          <w:sz w:val="24"/>
          <w:szCs w:val="24"/>
          <w:shd w:val="clear" w:color="auto" w:fill="FFFFFF"/>
          <w:lang w:val="en-US" w:eastAsia="zh-CN"/>
        </w:rPr>
        <w:t>(SAS)</w:t>
      </w:r>
    </w:p>
    <w:p>
      <w:pPr>
        <w:spacing w:beforeLines="0" w:afterLines="0"/>
        <w:jc w:val="left"/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</w:pPr>
      <w:r>
        <w:rPr>
          <w:rFonts w:hint="default" w:ascii="Times New Roman" w:hAnsi="Times New Roman" w:eastAsia="MS Sans Serif" w:cs="Times New Roman"/>
          <w:b/>
          <w:color w:val="auto"/>
          <w:sz w:val="20"/>
          <w:szCs w:val="24"/>
          <w:shd w:val="clear" w:color="auto" w:fill="FFFFFF"/>
        </w:rPr>
        <w:t>proc</w:t>
      </w: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MS Sans Serif" w:cs="Times New Roman"/>
          <w:b/>
          <w:color w:val="auto"/>
          <w:sz w:val="20"/>
          <w:szCs w:val="24"/>
          <w:shd w:val="clear" w:color="auto" w:fill="FFFFFF"/>
        </w:rPr>
        <w:t>surveylogistic</w:t>
      </w: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  <w:t xml:space="preserve"> data=a;</w:t>
      </w:r>
    </w:p>
    <w:p>
      <w:pPr>
        <w:spacing w:beforeLines="0" w:afterLines="0"/>
        <w:jc w:val="left"/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</w:pP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  <w:t>STRATA sdmvstra;CLUSTER sdmvpsu;WEIGHT wtmec20yr;</w:t>
      </w:r>
    </w:p>
    <w:p>
      <w:pPr>
        <w:spacing w:beforeLines="0" w:afterLines="0"/>
        <w:jc w:val="left"/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</w:pP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  <w:t>class RIAGENDR(param=ref ref="1") DMDEDUC2(param=ref ref="1")</w:t>
      </w: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  <w:t>DMDMARTL(param=ref ref="1")</w:t>
      </w: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  <w:t xml:space="preserve">alq101(param=ref ref="1") RIDRETH1(param=ref ref="1") phy(param=ref ref="1") age(param=ref ref="1");  </w:t>
      </w:r>
    </w:p>
    <w:p>
      <w:pPr>
        <w:spacing w:beforeLines="0" w:afterLines="0"/>
        <w:jc w:val="left"/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</w:pP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  <w:t>model OA(event="1")=</w:t>
      </w: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  <w:lang w:val="en-US" w:eastAsia="zh-CN"/>
        </w:rPr>
        <w:t>Cd</w:t>
      </w: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  <w:t xml:space="preserve">  RIAGENDR age RIDRETH1 DMDEDUC2 DMDMARTL  alq101 lbxcot INDFMPIR phy bmxbmi/vadjust=none;</w:t>
      </w:r>
    </w:p>
    <w:p>
      <w:pP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</w:pPr>
      <w:r>
        <w:rPr>
          <w:rFonts w:hint="default" w:ascii="Times New Roman" w:hAnsi="Times New Roman" w:eastAsia="MS Sans Serif" w:cs="Times New Roman"/>
          <w:b/>
          <w:color w:val="auto"/>
          <w:sz w:val="20"/>
          <w:szCs w:val="24"/>
          <w:shd w:val="clear" w:color="auto" w:fill="FFFFFF"/>
        </w:rPr>
        <w:t>run</w:t>
      </w:r>
      <w: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  <w:t>;</w:t>
      </w:r>
    </w:p>
    <w:p>
      <w:pPr>
        <w:rPr>
          <w:rFonts w:hint="default" w:ascii="Times New Roman" w:hAnsi="Times New Roman" w:eastAsia="MS Sans Serif" w:cs="Times New Roman"/>
          <w:color w:val="auto"/>
          <w:sz w:val="20"/>
          <w:szCs w:val="24"/>
          <w:shd w:val="clear" w:color="auto" w:fill="FFFFFF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WQS (R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m(list = ls()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library(gWQS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library(ggplot2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library(epiDisplay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ata = read.csv(file = "C:\\Users\\Administrator\\Desktop\\wqs.csv"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name &lt;- names(data)[139:147]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age=as.factor(data$age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RIAGENDR=as.factor(data$RIAGENDR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RIDRETH1=as.factor(data$RIDRETH1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DMDMARTL=as.factor(data$DMDMARTL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DMDEDUC2=as.factor(data$DMDEDUC2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phy=as.factor(data$phy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</w:rPr>
        <w:t>data$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lq101</w:t>
      </w:r>
      <w:r>
        <w:rPr>
          <w:rFonts w:hint="default" w:ascii="Times New Roman" w:hAnsi="Times New Roman" w:cs="Times New Roman"/>
          <w:b w:val="0"/>
          <w:bCs w:val="0"/>
        </w:rPr>
        <w:t>=as.factor(data$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lq101</w:t>
      </w:r>
      <w:r>
        <w:rPr>
          <w:rFonts w:hint="default" w:ascii="Times New Roman" w:hAnsi="Times New Roman" w:cs="Times New Roman"/>
          <w:b w:val="0"/>
          <w:bCs w:val="0"/>
        </w:rPr>
        <w:t>)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esults1=gwqs(OA ~ wqs +age +RIAGENDR +RIDRETH1 +DMDEDUC2 +INDFMPIR +BMXBMI +alq101+DMDMARTL+ LBXCOT+phy, mix_name = name, data = data, q = 4, validation = 0.6,b = 1000, b1_pos = TRUE, b1_constr = FALSE, family = "binomial", seed = 1003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ummary(results1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wqs_barplot(results1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wqs_scatterplot(results1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wqs_fitted_vs_resid(results1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tbp&lt;-results1$final_weights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ound(ptbp$mean_weight,4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wqs_summary_tab(results1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tbp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R_ptb&lt;-logistic.display(results1$fit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R_ptb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3.BKMR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R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rm(list = ls()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brary(bkmr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brary(ggplot2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1&lt;-read.csv("C:\\Users\\Administrator\\Desktop\\bkmr.csv"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covar &lt;- data.matrix(data1[, c("age", "RIAGENDR", "RIDRETH1" , "DMDEDUC2" , "DMDMARTL" , "INDFMPIR" , "BMXBMI" , "alq101" , "LBXCOT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</w:rPr>
        <w:t>"phy")]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expos &lt;- data.matrix(data1[, c(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a</w:t>
      </w:r>
      <w:r>
        <w:rPr>
          <w:rFonts w:hint="default" w:ascii="Times New Roman" w:hAnsi="Times New Roman" w:cs="Times New Roman"/>
          <w:b w:val="0"/>
          <w:bCs w:val="0"/>
        </w:rPr>
        <w:t>", "Cd", 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o</w:t>
      </w:r>
      <w:r>
        <w:rPr>
          <w:rFonts w:hint="default" w:ascii="Times New Roman" w:hAnsi="Times New Roman" w:cs="Times New Roman"/>
          <w:b w:val="0"/>
          <w:bCs w:val="0"/>
        </w:rPr>
        <w:t>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lang w:eastAsia="zh-CN"/>
        </w:rPr>
        <w:t>"C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lang w:eastAsia="zh-CN"/>
        </w:rPr>
        <w:t>", 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Mo</w:t>
      </w:r>
      <w:r>
        <w:rPr>
          <w:rFonts w:hint="eastAsia" w:ascii="Times New Roman" w:hAnsi="Times New Roman" w:cs="Times New Roman"/>
          <w:b w:val="0"/>
          <w:bCs w:val="0"/>
          <w:lang w:eastAsia="zh-CN"/>
        </w:rPr>
        <w:t>", 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b</w:t>
      </w:r>
      <w:r>
        <w:rPr>
          <w:rFonts w:hint="eastAsia" w:ascii="Times New Roman" w:hAnsi="Times New Roman" w:cs="Times New Roman"/>
          <w:b w:val="0"/>
          <w:bCs w:val="0"/>
          <w:lang w:eastAsia="zh-CN"/>
        </w:rPr>
        <w:t>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"Sb", "Tl", "Tu"</w:t>
      </w:r>
      <w:r>
        <w:rPr>
          <w:rFonts w:hint="default" w:ascii="Times New Roman" w:hAnsi="Times New Roman" w:cs="Times New Roman"/>
          <w:b w:val="0"/>
          <w:bCs w:val="0"/>
        </w:rPr>
        <w:t>)]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Y &lt;- data1$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</w:rPr>
        <w:t>A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cale_expos &lt;- scale(expos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set.seed(1000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knots50 &lt;- fields::cover.design(scale_expos, nd = 50)$design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fitkm &lt;- kmbayes(Y, Z = scale_expos, X = covar, iter =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0000</w:t>
      </w:r>
      <w:r>
        <w:rPr>
          <w:rFonts w:hint="default" w:ascii="Times New Roman" w:hAnsi="Times New Roman" w:cs="Times New Roman"/>
          <w:b w:val="0"/>
          <w:bCs w:val="0"/>
        </w:rPr>
        <w:t>, family = "binomial", est.h = TRUE, verbose = FALSE, varsel = TRUE,knots = knots50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TracePlot(fit = fitkm, par = "beta"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TracePlot(fit = fitkm, par = "sigsq.eps"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TracePlot(fit = fitkm, par = "r", comp = 12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ExtractPIPs(fitkm)</w:t>
      </w:r>
    </w:p>
    <w:p>
      <w:pPr>
        <w:rPr>
          <w:rFonts w:hint="default" w:ascii="Times New Roman" w:hAnsi="Times New Roman" w:cs="Times New Roman"/>
          <w:b w:val="0"/>
          <w:bCs w:val="0"/>
        </w:rPr>
      </w:pP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pred.resp.univar &lt;- PredictorResponseUnivar(fit = fitkm,q.fixed=0.5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ggplot(pred.resp.univar, aes(z, est, ymin = est - 1.96*se, 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                           ymax = est + 1.96*se)) 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geom_hline(yintercept = 0, lty = 2, col = "brown")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geom_smooth(stat = "identity") + 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facet_wrap(~variable, ncol = 4) 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xlab("Urinary metals (Ln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</w:rPr>
        <w:t>g/g creatinine)") 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ylab("Estimated risk in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</w:rPr>
        <w:t>A")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theme(plot.title = element_text(hjust = 0.5,size = 12, family="serif"),axis.text=element_text(size=12,family="serif"),axis.title.x=element_text(size=12,family="serif"),axis.title.y=element_text(size=12,family="serif"),strip.text=element_text(size=12,color="black", family="serif"))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theme(legend.title=element_text(size=12,family="serif")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ggsave(filename="C:/Users/Administrator/Desktop/b1-1.tiff",plot=plot_1,width =5, height = 6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brary(eoffice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graph2ppt(file="C:/Users/Administrator/Desktop/b1-1.tiff")</w:t>
      </w:r>
    </w:p>
    <w:p>
      <w:pPr>
        <w:rPr>
          <w:rFonts w:hint="default" w:ascii="Times New Roman" w:hAnsi="Times New Roman" w:cs="Times New Roman"/>
          <w:b w:val="0"/>
          <w:bCs w:val="0"/>
        </w:rPr>
      </w:pP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risks.overall &lt;- OverallRiskSummaries(fit = fitkm, qs = seq(0.1, 0.9, by = 0.05), q.fixed = 0.5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risks.overall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ggplot(risks.overall, aes(quantile, est, ymin = est - 1.96*sd, 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                        ymax = est + 1.96*sd)) + 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coord_cartesian(ylim = c(-0.3,0.2),xlim = c(0.1,0.9))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geom_hline(yintercept = 0, lty = 2, col = "brown") 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geom_pointrange()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xlab("Metals (Ln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</w:rPr>
        <w:t>g/g creatinine)") 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ylab("Estimated OA risk")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theme(plot.title = element_text(hjust = 0.5,size = 12, family="serif"),axis.text=element_text(size=12,family="serif"),axis.title.x=element_text(size=12,family="serif"),axis.title.y=element_text(size=12,family="serif"),strip.text=element_text(size=12,color="black", family="serif"))+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theme(legend.title=element_text(size=12,family="serif"))</w:t>
      </w:r>
    </w:p>
    <w:p>
      <w:pPr>
        <w:rPr>
          <w:rFonts w:hint="eastAsia" w:ascii="Times New Roman" w:hAnsi="Times New Roman" w:eastAsia="Times New Roman Uni" w:cs="Times New Roman"/>
          <w:b/>
          <w:bCs/>
          <w:sz w:val="24"/>
          <w:lang w:val="en-US" w:eastAsia="zh-CN"/>
        </w:rPr>
      </w:pPr>
    </w:p>
    <w:p>
      <w:pPr>
        <w:rPr>
          <w:rFonts w:ascii="Times New Roman" w:hAnsi="Times New Roman" w:eastAsia="Times New Roman Uni" w:cs="Times New Roman"/>
          <w:sz w:val="24"/>
        </w:rPr>
      </w:pPr>
      <w:r>
        <w:rPr>
          <w:rFonts w:hint="eastAsia" w:ascii="Times New Roman" w:hAnsi="Times New Roman" w:eastAsia="Times New Roman Uni" w:cs="Times New Roman"/>
          <w:b/>
          <w:bCs/>
          <w:sz w:val="24"/>
          <w:lang w:val="en-US" w:eastAsia="zh-CN"/>
        </w:rPr>
        <w:t>4.P</w:t>
      </w:r>
      <w:r>
        <w:rPr>
          <w:rFonts w:ascii="Times New Roman" w:hAnsi="Times New Roman" w:eastAsia="Times New Roman Uni" w:cs="Times New Roman"/>
          <w:b/>
          <w:bCs/>
          <w:sz w:val="24"/>
        </w:rPr>
        <w:t>arallel medi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R)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bookmarkStart w:id="1" w:name="OLE_LINK1"/>
      <w:r>
        <w:rPr>
          <w:rFonts w:hint="default" w:ascii="Times New Roman" w:hAnsi="Times New Roman" w:cs="Times New Roman"/>
          <w:b w:val="0"/>
          <w:bCs w:val="0"/>
        </w:rPr>
        <w:t>library(sandwich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brary(Hmisc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brary(MASS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brary(Matrix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brary(mvtnorm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brary(mediation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rm(list = ls())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data = read.csv(file = "C:\\Users\\Administrator\\Desktop\\mediation.csv")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et.seed(201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</w:rPr>
        <w:t>8)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M&lt;-lm(ba~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Cd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+age+RIAGENDR+RIDRETH1+DMDEDUC2+INDFMPIR+BMXBMI+alq101+DMDMARTL+LBXCOT+phy,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data=data)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Y&lt;-glm(OA~ba+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Cd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+age+RIAGENDR+RIDRETH1+DMDEDUC2+INDFMPIR+BMXBMI+alq101+DMDMARTL+LBXCOT+phy,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family="binomial",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data=data)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results&lt;-mediate(M,Y,treat='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Cd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',mediator='ba',boot=TRUE,sims=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1000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)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ummary(results)</w:t>
      </w:r>
    </w:p>
    <w:bookmarkEnd w:id="1"/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.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erial medi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R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library(bruceR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rm(list = ls()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 = read.csv(file = "C:\\Users\\Administrator\\Desktop\\mediation.csv"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OA=as.factor(data$OA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age=as.factor(data$age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RIAGENDR=as.factor(data$RIAGENDR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RIDRETH1=as.factor(data$RIDRETH1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DMDMARTL=as.factor(data$DMDMARTL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DMDEDUC2=as.factor(data$DMDEDUC2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phy=as.factor(data$phy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data$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lq101</w:t>
      </w:r>
      <w:r>
        <w:rPr>
          <w:rFonts w:hint="default" w:ascii="Times New Roman" w:hAnsi="Times New Roman" w:cs="Times New Roman"/>
          <w:b w:val="0"/>
          <w:bCs w:val="0"/>
        </w:rPr>
        <w:t>=as.factor(data$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lq101</w:t>
      </w:r>
      <w:r>
        <w:rPr>
          <w:rFonts w:hint="default" w:ascii="Times New Roman" w:hAnsi="Times New Roman" w:cs="Times New Roman"/>
          <w:b w:val="0"/>
          <w:bCs w:val="0"/>
        </w:rPr>
        <w:t>)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PROCESS(data, y="OA", x="Cd",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meds=c("TELOMEAN","page"),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      covs=c("age", "RIAGENDR", "RIDRETH1", "DMDEDUC2", "INDFMPIR", "BMXBMI",  "DMDMARTL","LBXCOT","phy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</w:rPr>
        <w:t>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lq101</w:t>
      </w:r>
      <w:r>
        <w:rPr>
          <w:rFonts w:hint="default" w:ascii="Times New Roman" w:hAnsi="Times New Roman" w:cs="Times New Roman"/>
          <w:b w:val="0"/>
          <w:bCs w:val="0"/>
        </w:rPr>
        <w:t>"),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        med.type="serial", ci="boot", nsim=1000, seed=1)</w:t>
      </w:r>
    </w:p>
    <w:p>
      <w:pPr>
        <w:rPr>
          <w:rFonts w:hint="default" w:ascii="Times New Roman" w:hAnsi="Times New Roman" w:cs="Times New Roman"/>
          <w:b w:val="0"/>
          <w:bCs w:val="0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recte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ycli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aph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R)</w:t>
      </w:r>
      <w:bookmarkStart w:id="2" w:name="_GoBack"/>
      <w:bookmarkEnd w:id="2"/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library(dagitty)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library(ggdag)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dag &lt;- dagitty:: dagitty("dag{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etals-&gt;OA;BA-&gt;OA;telomere-&gt;OA;PA-&gt;OA;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  metals-&gt;PA;metals-&gt;telomere;metals-&gt;BA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  metals -&gt; telomere-&gt;BA-&gt; OA;metals -&gt; telomere-&gt;PA-&gt; OA;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  {age sex race marital activity alcohol BMI PIR cotinine occupation} -&gt; OA;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  {alcohol cotinine occupation} -&gt; metals;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  {age activity alcohol BMI cotinine } -&gt; telomere;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  {age activity alcohol BMI cotinine } -&gt; BA;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  {age activity alcohol BMI cotinine } -&gt; PA;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}")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dag_tidy &lt;- ggdag::tidy_dagitty(dag, seed = 4) %&gt;% dag_label(labels = c(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X" = "metals", 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Y" = "OA",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A" = "age",        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B" = "sex", 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C" = "race",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D" = "marital status",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E" = "physical activity", "F" = "drinking alcohol status", 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G" = "body mass index", "H" = "the ratio of family income to poverty",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I" = "cotinine",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K" = "occupation ",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O" = "OA-related medicine ",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         "p"="TELO","Q"="ba","R"="PA"))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ggdag(dag_tidy, node_size = 20, text_size = 4, label_size = 1,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edge_type = "link_arc") +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geom_dag_label_repel(aes(label = label)) +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geom_dag_edges(edge_width = 0.1) +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theme_dag_blank() +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expand_plot(expand_x = expansion(c(0.1, 0.1)),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         expand_y = expansion(c(0.1, 0.1)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Sans Serif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E292C32"/>
    <w:multiLevelType w:val="singleLevel"/>
    <w:tmpl w:val="2E292C32"/>
    <w:lvl w:ilvl="0" w:tentative="0">
      <w:start w:val="6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2OWVkNTEwZmNkMzkxYmM0MjQ2YTZlMzU2ZmZmOGYifQ=="/>
  </w:docVars>
  <w:rsids>
    <w:rsidRoot w:val="00172A27"/>
    <w:rsid w:val="17486D8B"/>
    <w:rsid w:val="1BE52760"/>
    <w:rsid w:val="23282BDB"/>
    <w:rsid w:val="3B3C25A9"/>
    <w:rsid w:val="3E8650AA"/>
    <w:rsid w:val="47426649"/>
    <w:rsid w:val="5D2A70AC"/>
    <w:rsid w:val="6F31468D"/>
    <w:rsid w:val="7D9D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5</Words>
  <Characters>5436</Characters>
  <Lines>0</Lines>
  <Paragraphs>0</Paragraphs>
  <TotalTime>0</TotalTime>
  <ScaleCrop>false</ScaleCrop>
  <LinksUpToDate>false</LinksUpToDate>
  <CharactersWithSpaces>650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13:58:00Z</dcterms:created>
  <dc:creator>不想太多</dc:creator>
  <cp:lastModifiedBy>不想太多</cp:lastModifiedBy>
  <dcterms:modified xsi:type="dcterms:W3CDTF">2022-04-29T05:4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53D1B39AC01487BBA8CF2E926BB473F</vt:lpwstr>
  </property>
</Properties>
</file>